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orting information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/>
        <w:t xml:space="preserve"> </w:t>
      </w:r>
    </w:p>
    <w:tbl>
      <w:tblPr>
        <w:tblW w:w="5900" w:type="dxa"/>
        <w:jc w:val="left"/>
        <w:tblInd w:w="6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940"/>
        <w:gridCol w:w="940"/>
        <w:gridCol w:w="940"/>
        <w:gridCol w:w="940"/>
        <w:gridCol w:w="940"/>
      </w:tblGrid>
      <w:tr>
        <w:trPr>
          <w:trHeight w:val="78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Amount of forest 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atch numbe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rimary capture sessio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de-DE"/>
              </w:rPr>
              <w:t>(adult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Lower 95% CI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Upper 95% CI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0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.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.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.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1.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.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.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.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.1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.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.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.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.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.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.0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.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.2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.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.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3.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.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1.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.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0.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.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.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.3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.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.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.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0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.9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.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.5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.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.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.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.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.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.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.4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.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.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.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.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.2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0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basedOn w:val="AbsatzStandardschriftart"/>
    <w:qFormat/>
    <w:rPr>
      <w:rFonts w:ascii="Calibri" w:hAnsi="Calibri" w:eastAsia="Calibri" w:cs="Times New Roman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76" w:before="0" w:after="2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2:58:00Z</dcterms:created>
  <dc:creator>Thomas</dc:creator>
  <dc:description/>
  <cp:keywords/>
  <dc:language>en-US</dc:language>
  <cp:lastModifiedBy>Thomas</cp:lastModifiedBy>
  <dcterms:modified xsi:type="dcterms:W3CDTF">2011-11-01T16:44:00Z</dcterms:modified>
  <cp:revision>2</cp:revision>
  <dc:subject/>
  <dc:title/>
</cp:coreProperties>
</file>